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65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9"/>
        <w:gridCol w:w="236"/>
        <w:gridCol w:w="1550"/>
        <w:gridCol w:w="1701"/>
      </w:tblGrid>
      <w:tr w:rsidR="002235C5" w:rsidRPr="007B5B92" w14:paraId="3C4BA9D6" w14:textId="77777777" w:rsidTr="007756C7">
        <w:trPr>
          <w:trHeight w:val="352"/>
          <w:jc w:val="center"/>
        </w:trPr>
        <w:tc>
          <w:tcPr>
            <w:tcW w:w="6516" w:type="dxa"/>
            <w:gridSpan w:val="4"/>
          </w:tcPr>
          <w:p w14:paraId="28B17E6B" w14:textId="6B525AA1" w:rsidR="002235C5" w:rsidRPr="005838A3" w:rsidRDefault="00577CD7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S2</w:t>
            </w:r>
            <w:r w:rsidR="000444C8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 xml:space="preserve"> Table</w:t>
            </w:r>
            <w:r w:rsidR="002235C5"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 xml:space="preserve">. ANOVA results for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i/>
                      <w:i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assoc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2235C5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 distributions in </w:t>
            </w:r>
            <w:r w:rsidR="007074DB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>S</w:t>
            </w:r>
            <w:r w:rsidR="007B5B92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>4 Fig</w:t>
            </w:r>
            <w:r w:rsidR="002235C5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. 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Four different one-way ANOVA were run for each combination of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</m:oMath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</m:oMath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in the toy example #2. The corresponding 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GB"/>
              </w:rPr>
              <w:t>p and F values are shown in this table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</w:tc>
      </w:tr>
      <w:tr w:rsidR="002235C5" w:rsidRPr="005838A3" w14:paraId="5F0198F6" w14:textId="77777777" w:rsidTr="007756C7">
        <w:trPr>
          <w:trHeight w:val="352"/>
          <w:jc w:val="center"/>
        </w:trPr>
        <w:tc>
          <w:tcPr>
            <w:tcW w:w="3029" w:type="dxa"/>
            <w:tcBorders>
              <w:bottom w:val="single" w:sz="4" w:space="0" w:color="auto"/>
            </w:tcBorders>
          </w:tcPr>
          <w:p w14:paraId="3DBF3DD9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</m:oMath>
            </m:oMathPara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6CB49621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6A32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026E3E5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F</w:t>
            </w:r>
          </w:p>
        </w:tc>
      </w:tr>
      <w:tr w:rsidR="002235C5" w:rsidRPr="005838A3" w14:paraId="75F736BB" w14:textId="77777777" w:rsidTr="007756C7">
        <w:trPr>
          <w:trHeight w:val="336"/>
          <w:jc w:val="center"/>
        </w:trPr>
        <w:tc>
          <w:tcPr>
            <w:tcW w:w="3029" w:type="dxa"/>
            <w:tcBorders>
              <w:top w:val="single" w:sz="4" w:space="0" w:color="auto"/>
            </w:tcBorders>
          </w:tcPr>
          <w:p w14:paraId="5B560E3A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5</m:t>
                </m:r>
              </m:oMath>
            </m:oMathPara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</w:tcPr>
          <w:p w14:paraId="0F6CA063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1BD38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BD50395" w14:textId="04F17A24" w:rsidR="002235C5" w:rsidRPr="005838A3" w:rsidRDefault="00D3031C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2564,553</w:t>
            </w:r>
          </w:p>
        </w:tc>
      </w:tr>
      <w:tr w:rsidR="002235C5" w:rsidRPr="005838A3" w14:paraId="469D061E" w14:textId="77777777" w:rsidTr="007756C7">
        <w:trPr>
          <w:trHeight w:val="352"/>
          <w:jc w:val="center"/>
        </w:trPr>
        <w:tc>
          <w:tcPr>
            <w:tcW w:w="3029" w:type="dxa"/>
          </w:tcPr>
          <w:p w14:paraId="27FB8857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=0.5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7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77AA345D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57A7CDEB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B938D35" w14:textId="498FF9CB" w:rsidR="002235C5" w:rsidRPr="005838A3" w:rsidRDefault="00D3031C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10279,835</w:t>
            </w:r>
          </w:p>
        </w:tc>
      </w:tr>
      <w:tr w:rsidR="002235C5" w:rsidRPr="005838A3" w14:paraId="0ED36DB3" w14:textId="77777777" w:rsidTr="007756C7">
        <w:trPr>
          <w:trHeight w:val="352"/>
          <w:jc w:val="center"/>
        </w:trPr>
        <w:tc>
          <w:tcPr>
            <w:tcW w:w="3029" w:type="dxa"/>
          </w:tcPr>
          <w:p w14:paraId="11007AE7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=0.75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5A77A6C4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3B45858B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5210540" w14:textId="67F25652" w:rsidR="002235C5" w:rsidRPr="005838A3" w:rsidRDefault="00D3031C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2489,075</w:t>
            </w:r>
          </w:p>
        </w:tc>
      </w:tr>
      <w:tr w:rsidR="002235C5" w:rsidRPr="005838A3" w14:paraId="1D37FB38" w14:textId="77777777" w:rsidTr="007756C7">
        <w:trPr>
          <w:trHeight w:val="352"/>
          <w:jc w:val="center"/>
        </w:trPr>
        <w:tc>
          <w:tcPr>
            <w:tcW w:w="3029" w:type="dxa"/>
          </w:tcPr>
          <w:p w14:paraId="602432D5" w14:textId="77777777" w:rsidR="002235C5" w:rsidRPr="005838A3" w:rsidRDefault="00000000" w:rsidP="003E0259">
            <w:pPr>
              <w:spacing w:line="480" w:lineRule="auto"/>
              <w:rPr>
                <w:rFonts w:eastAsia="Times New Roman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7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67BF082B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26A93DF4" w14:textId="77777777" w:rsidR="002235C5" w:rsidRPr="005838A3" w:rsidRDefault="002235C5" w:rsidP="003E0259">
            <w:pPr>
              <w:spacing w:line="480" w:lineRule="auto"/>
              <w:rPr>
                <w:rFonts w:eastAsia="Times New Roman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5BA756F" w14:textId="62683F99" w:rsidR="002235C5" w:rsidRPr="005838A3" w:rsidRDefault="00D3031C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11282,303</w:t>
            </w:r>
          </w:p>
        </w:tc>
      </w:tr>
    </w:tbl>
    <w:p w14:paraId="45F698E4" w14:textId="77777777" w:rsidR="002235C5" w:rsidRPr="005838A3" w:rsidRDefault="002235C5" w:rsidP="003E0259">
      <w:pPr>
        <w:spacing w:line="480" w:lineRule="auto"/>
        <w:rPr>
          <w:rFonts w:eastAsiaTheme="minorEastAsia"/>
          <w:color w:val="000000"/>
          <w:kern w:val="24"/>
          <w:sz w:val="20"/>
          <w:szCs w:val="20"/>
          <w:lang w:val="en-US"/>
        </w:rPr>
      </w:pPr>
    </w:p>
    <w:sectPr w:rsidR="002235C5" w:rsidRPr="005838A3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444C8"/>
    <w:rsid w:val="000545FD"/>
    <w:rsid w:val="00056B45"/>
    <w:rsid w:val="00060B90"/>
    <w:rsid w:val="0008144E"/>
    <w:rsid w:val="00094362"/>
    <w:rsid w:val="000D0891"/>
    <w:rsid w:val="000D7455"/>
    <w:rsid w:val="000F464B"/>
    <w:rsid w:val="001218ED"/>
    <w:rsid w:val="00145338"/>
    <w:rsid w:val="00165324"/>
    <w:rsid w:val="0018415A"/>
    <w:rsid w:val="001949BC"/>
    <w:rsid w:val="001A3D0D"/>
    <w:rsid w:val="001B42A6"/>
    <w:rsid w:val="002235C5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E642C"/>
    <w:rsid w:val="00635079"/>
    <w:rsid w:val="00681DC7"/>
    <w:rsid w:val="006B00B7"/>
    <w:rsid w:val="007039FB"/>
    <w:rsid w:val="007074DB"/>
    <w:rsid w:val="007B5B92"/>
    <w:rsid w:val="007C554E"/>
    <w:rsid w:val="007D047A"/>
    <w:rsid w:val="007D5604"/>
    <w:rsid w:val="007F7FF9"/>
    <w:rsid w:val="00807253"/>
    <w:rsid w:val="008A4001"/>
    <w:rsid w:val="008C1E02"/>
    <w:rsid w:val="009111A1"/>
    <w:rsid w:val="009236A3"/>
    <w:rsid w:val="00930871"/>
    <w:rsid w:val="00965C11"/>
    <w:rsid w:val="00976EBE"/>
    <w:rsid w:val="00A22272"/>
    <w:rsid w:val="00A5490B"/>
    <w:rsid w:val="00A567B0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6200"/>
    <w:rsid w:val="00BF39CD"/>
    <w:rsid w:val="00BF5842"/>
    <w:rsid w:val="00C7218E"/>
    <w:rsid w:val="00C73039"/>
    <w:rsid w:val="00C92726"/>
    <w:rsid w:val="00CC47B6"/>
    <w:rsid w:val="00CE689E"/>
    <w:rsid w:val="00D3031C"/>
    <w:rsid w:val="00D332FE"/>
    <w:rsid w:val="00D66519"/>
    <w:rsid w:val="00DF360F"/>
    <w:rsid w:val="00E911FF"/>
    <w:rsid w:val="00F45A1A"/>
    <w:rsid w:val="00F72AFA"/>
    <w:rsid w:val="00F77867"/>
    <w:rsid w:val="00FB0FA8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2</cp:revision>
  <dcterms:created xsi:type="dcterms:W3CDTF">2024-12-27T09:04:00Z</dcterms:created>
  <dcterms:modified xsi:type="dcterms:W3CDTF">2025-01-1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